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CB695" w14:textId="052AED5D" w:rsidR="00BE31A7" w:rsidRPr="00B35949" w:rsidRDefault="00BE31A7" w:rsidP="00BE31A7">
      <w:r>
        <w:rPr>
          <w:b/>
        </w:rPr>
        <w:t xml:space="preserve">S9 </w:t>
      </w:r>
      <w:r w:rsidRPr="00B35949">
        <w:rPr>
          <w:b/>
        </w:rPr>
        <w:t>Table</w:t>
      </w:r>
      <w:r>
        <w:rPr>
          <w:b/>
        </w:rPr>
        <w:t xml:space="preserve">. </w:t>
      </w:r>
      <w:r w:rsidRPr="00B35949">
        <w:rPr>
          <w:b/>
        </w:rPr>
        <w:t>Populations at risk of social exclusion by dimensions of exclusion in North America, 2017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1302"/>
        <w:gridCol w:w="1303"/>
        <w:gridCol w:w="1302"/>
        <w:gridCol w:w="1303"/>
      </w:tblGrid>
      <w:tr w:rsidR="00BE31A7" w:rsidRPr="00B35949" w14:paraId="7436B346" w14:textId="77777777" w:rsidTr="0012286E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526F3" w14:textId="77777777" w:rsidR="00BE31A7" w:rsidRPr="00B35949" w:rsidRDefault="00BE31A7" w:rsidP="0012286E">
            <w:pPr>
              <w:rPr>
                <w:b/>
                <w:sz w:val="20"/>
                <w:szCs w:val="20"/>
              </w:rPr>
            </w:pPr>
          </w:p>
        </w:tc>
        <w:tc>
          <w:tcPr>
            <w:tcW w:w="2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A43AA8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Lower bound</w:t>
            </w:r>
          </w:p>
        </w:tc>
        <w:tc>
          <w:tcPr>
            <w:tcW w:w="2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6AF49A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Upper bound</w:t>
            </w:r>
          </w:p>
        </w:tc>
      </w:tr>
      <w:tr w:rsidR="00BE31A7" w:rsidRPr="00B35949" w14:paraId="46F8DF6A" w14:textId="77777777" w:rsidTr="0012286E">
        <w:trPr>
          <w:trHeight w:hRule="exact" w:val="567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888408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3E0DA3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N</w:t>
            </w:r>
          </w:p>
          <w:p w14:paraId="709DDAE3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(millions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E32AE7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%</w:t>
            </w:r>
          </w:p>
          <w:p w14:paraId="0FF1C440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2871E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N</w:t>
            </w:r>
          </w:p>
          <w:p w14:paraId="010668C3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(millions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EDB2AA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%</w:t>
            </w:r>
          </w:p>
          <w:p w14:paraId="52EC1BF1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Total</w:t>
            </w:r>
          </w:p>
        </w:tc>
      </w:tr>
      <w:tr w:rsidR="00BE31A7" w:rsidRPr="00B35949" w14:paraId="12565B9A" w14:textId="77777777" w:rsidTr="0012286E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9FD0CE" w14:textId="77777777" w:rsidR="00BE31A7" w:rsidRPr="00B35949" w:rsidRDefault="00BE31A7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Children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A4CE0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3DF48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97F96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05A55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69C10C0B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4EC01" w14:textId="77777777" w:rsidR="00BE31A7" w:rsidRPr="00B35949" w:rsidRDefault="00BE31A7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E99A9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81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9C42E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2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8061C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81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F1B24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2.4</w:t>
            </w:r>
          </w:p>
        </w:tc>
      </w:tr>
      <w:tr w:rsidR="00BE31A7" w:rsidRPr="00B35949" w14:paraId="550C9055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7E547" w14:textId="77777777" w:rsidR="00BE31A7" w:rsidRPr="00B35949" w:rsidRDefault="00BE31A7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3A21F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7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F441E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6.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53054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7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BE2E8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6.1</w:t>
            </w:r>
          </w:p>
        </w:tc>
      </w:tr>
      <w:tr w:rsidR="00BE31A7" w:rsidRPr="00B35949" w14:paraId="5FBAA141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9F39B" w14:textId="77777777" w:rsidR="00BE31A7" w:rsidRPr="00B35949" w:rsidRDefault="00BE31A7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35C46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7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D87B089" w14:textId="77777777" w:rsidR="00BE31A7" w:rsidRPr="00B35949" w:rsidRDefault="00BE31A7" w:rsidP="0012286E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C6011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7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94E6662" w14:textId="77777777" w:rsidR="00BE31A7" w:rsidRPr="00B35949" w:rsidRDefault="00BE31A7" w:rsidP="0012286E">
            <w:pPr>
              <w:rPr>
                <w:sz w:val="20"/>
                <w:szCs w:val="20"/>
              </w:rPr>
            </w:pPr>
          </w:p>
        </w:tc>
      </w:tr>
      <w:tr w:rsidR="00BE31A7" w:rsidRPr="00B35949" w14:paraId="556AF697" w14:textId="77777777" w:rsidTr="0012286E">
        <w:trPr>
          <w:trHeight w:hRule="exact" w:val="11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5C92AC9" w14:textId="77777777" w:rsidR="00BE31A7" w:rsidRPr="00B35949" w:rsidRDefault="00BE31A7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17B1146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952835F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D869E49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073615D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06700CD2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2D57A" w14:textId="77777777" w:rsidR="00BE31A7" w:rsidRPr="00B35949" w:rsidRDefault="00BE31A7" w:rsidP="0012286E">
            <w:pPr>
              <w:rPr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Wome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D445BE5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2865155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5EB0E5D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592A927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087AD270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88AFD" w14:textId="77777777" w:rsidR="00BE31A7" w:rsidRPr="00B35949" w:rsidRDefault="00BE31A7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8D650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82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2A310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0.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67B27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82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F2E94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0.5</w:t>
            </w:r>
          </w:p>
        </w:tc>
      </w:tr>
      <w:tr w:rsidR="00BE31A7" w:rsidRPr="00B35949" w14:paraId="6B397786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7D107" w14:textId="77777777" w:rsidR="00BE31A7" w:rsidRPr="00B35949" w:rsidRDefault="00BE31A7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AD82D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6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42013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4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F37B2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6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86362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4.2</w:t>
            </w:r>
          </w:p>
        </w:tc>
      </w:tr>
      <w:tr w:rsidR="00BE31A7" w:rsidRPr="00B35949" w14:paraId="737FC823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B301E" w14:textId="77777777" w:rsidR="00BE31A7" w:rsidRPr="00B35949" w:rsidRDefault="00BE31A7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CH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199AF" w14:textId="77777777" w:rsidR="00BE31A7" w:rsidRPr="00B35949" w:rsidRDefault="00BE31A7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(9.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B519D8C" w14:textId="77777777" w:rsidR="00BE31A7" w:rsidRPr="00B35949" w:rsidRDefault="00BE31A7" w:rsidP="001228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5EEF0" w14:textId="77777777" w:rsidR="00BE31A7" w:rsidRPr="00B35949" w:rsidRDefault="00BE31A7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(9.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57C1008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093C33CB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DE0A0" w14:textId="77777777" w:rsidR="00BE31A7" w:rsidRPr="00B35949" w:rsidRDefault="00BE31A7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F21FB" w14:textId="77777777" w:rsidR="00BE31A7" w:rsidRPr="00B35949" w:rsidRDefault="00BE31A7" w:rsidP="0012286E">
            <w:pPr>
              <w:jc w:val="center"/>
              <w:rPr>
                <w:b/>
                <w:bCs/>
                <w:sz w:val="20"/>
                <w:szCs w:val="20"/>
              </w:rPr>
            </w:pPr>
            <w:r w:rsidRPr="00B35949">
              <w:rPr>
                <w:b/>
                <w:bCs/>
                <w:sz w:val="20"/>
                <w:szCs w:val="20"/>
              </w:rPr>
              <w:t>27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6977B71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76F0D" w14:textId="77777777" w:rsidR="00BE31A7" w:rsidRPr="00B35949" w:rsidRDefault="00BE31A7" w:rsidP="0012286E">
            <w:pPr>
              <w:jc w:val="center"/>
              <w:rPr>
                <w:b/>
                <w:bCs/>
                <w:sz w:val="20"/>
                <w:szCs w:val="20"/>
              </w:rPr>
            </w:pPr>
            <w:r w:rsidRPr="00B35949">
              <w:rPr>
                <w:b/>
                <w:bCs/>
                <w:sz w:val="20"/>
                <w:szCs w:val="20"/>
              </w:rPr>
              <w:t>27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71C06C2" w14:textId="77777777" w:rsidR="00BE31A7" w:rsidRPr="00B35949" w:rsidRDefault="00BE31A7" w:rsidP="0012286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BE31A7" w:rsidRPr="00B35949" w14:paraId="601DE193" w14:textId="77777777" w:rsidTr="0012286E">
        <w:trPr>
          <w:trHeight w:hRule="exact" w:val="11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59BBB33" w14:textId="77777777" w:rsidR="00BE31A7" w:rsidRPr="00B35949" w:rsidRDefault="00BE31A7" w:rsidP="0012286E">
            <w:pPr>
              <w:rPr>
                <w:b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269862B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54CF603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486BB7D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FD3818E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5DEB353D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3BF0F" w14:textId="77777777" w:rsidR="00BE31A7" w:rsidRPr="00B35949" w:rsidRDefault="00BE31A7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People with disabiliti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EA5898E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F9ABDA9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E6AFB9F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943ED16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51222746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6539B" w14:textId="77777777" w:rsidR="00BE31A7" w:rsidRPr="00B35949" w:rsidRDefault="00BE31A7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2311C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1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2C3CF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E9E5C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5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E182C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5.3</w:t>
            </w:r>
          </w:p>
        </w:tc>
      </w:tr>
      <w:tr w:rsidR="00BE31A7" w:rsidRPr="00B35949" w14:paraId="3C8EDC62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999B9" w14:textId="77777777" w:rsidR="00BE31A7" w:rsidRPr="00B35949" w:rsidRDefault="00BE31A7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B1A42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B3DD5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.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FBE91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5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E7E44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3.0</w:t>
            </w:r>
          </w:p>
        </w:tc>
      </w:tr>
      <w:tr w:rsidR="00BE31A7" w:rsidRPr="00B35949" w14:paraId="7AA7F0DF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961CF" w14:textId="77777777" w:rsidR="00BE31A7" w:rsidRPr="00B35949" w:rsidRDefault="00BE31A7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CH and FE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A239B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1.5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5D4D03D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5B9B0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8.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DF13C6E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7588938E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089F7" w14:textId="77777777" w:rsidR="00BE31A7" w:rsidRPr="00B35949" w:rsidRDefault="00BE31A7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98473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D6B00B3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6B376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6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51F86F1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5C35CA40" w14:textId="77777777" w:rsidTr="0012286E">
        <w:trPr>
          <w:trHeight w:hRule="exact" w:val="11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3919DC8" w14:textId="77777777" w:rsidR="00BE31A7" w:rsidRPr="00B35949" w:rsidRDefault="00BE31A7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45ECA69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388064B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4665785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5384EDB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34919987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CD6EA" w14:textId="77777777" w:rsidR="00BE31A7" w:rsidRPr="00B35949" w:rsidRDefault="00BE31A7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LGBTI peop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9ED846F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7FE5D5B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4504D65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7B5CD4C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0AC36DCE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B9D5E" w14:textId="77777777" w:rsidR="00BE31A7" w:rsidRPr="00B35949" w:rsidRDefault="00BE31A7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10A5F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2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7B593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0DCB26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2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76FA9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.4</w:t>
            </w:r>
          </w:p>
        </w:tc>
      </w:tr>
      <w:tr w:rsidR="00BE31A7" w:rsidRPr="00B35949" w14:paraId="3C7E8F47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82F49" w14:textId="77777777" w:rsidR="00BE31A7" w:rsidRPr="00B35949" w:rsidRDefault="00BE31A7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AC6E2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C8AE5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92EE8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97FF4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.4</w:t>
            </w:r>
          </w:p>
        </w:tc>
      </w:tr>
      <w:tr w:rsidR="00BE31A7" w:rsidRPr="00B35949" w14:paraId="75FBCCF7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B7640" w14:textId="77777777" w:rsidR="00BE31A7" w:rsidRPr="00B35949" w:rsidRDefault="00BE31A7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FE and PWD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45ED4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2.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2B69BDF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67DFA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2.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C9B89A0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6D84A734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30AA7" w14:textId="77777777" w:rsidR="00BE31A7" w:rsidRPr="00B35949" w:rsidRDefault="00BE31A7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C8A4D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A827974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A0393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0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5E7ED3A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2BD40F89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50F6DA1" w14:textId="77777777" w:rsidR="00BE31A7" w:rsidRPr="00B35949" w:rsidRDefault="00BE31A7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BED7728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000FFD1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162B6F0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310F000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559B383C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4C4F4" w14:textId="77777777" w:rsidR="00BE31A7" w:rsidRPr="00B35949" w:rsidRDefault="00BE31A7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Indigenous peop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1E47160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3DE3437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E85D3C4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F1A0E15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2EC42B8A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93255" w14:textId="77777777" w:rsidR="00BE31A7" w:rsidRPr="00B35949" w:rsidRDefault="00BE31A7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CCD3B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A2EEB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6C916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8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D110E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.3</w:t>
            </w:r>
          </w:p>
        </w:tc>
      </w:tr>
      <w:tr w:rsidR="00BE31A7" w:rsidRPr="00B35949" w14:paraId="0E9C0E56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724BA" w14:textId="77777777" w:rsidR="00BE31A7" w:rsidRPr="00B35949" w:rsidRDefault="00BE31A7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8B403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E92A8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D2061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011E9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.2</w:t>
            </w:r>
          </w:p>
        </w:tc>
      </w:tr>
      <w:tr w:rsidR="00BE31A7" w:rsidRPr="00B35949" w14:paraId="2CE358D3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EA1EE" w14:textId="77777777" w:rsidR="00BE31A7" w:rsidRPr="00B35949" w:rsidRDefault="00BE31A7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CH, FE, PWD &amp; LGBTI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6F323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0.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2DA7116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13DFF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1.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92433C7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2603F400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34FF9" w14:textId="77777777" w:rsidR="00BE31A7" w:rsidRPr="00B35949" w:rsidRDefault="00BE31A7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FDB92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0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E876141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AE60F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0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948B992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11AF0BEF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0B4754D" w14:textId="77777777" w:rsidR="00BE31A7" w:rsidRPr="00B35949" w:rsidRDefault="00BE31A7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604C186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F80EE26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03CFD30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EC9E04F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2503E684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987C3" w14:textId="77777777" w:rsidR="00BE31A7" w:rsidRPr="00B35949" w:rsidRDefault="00BE31A7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Afrodescendant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289FAF4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26D19D4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E84982C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FCEA104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22324678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F1FCC" w14:textId="77777777" w:rsidR="00BE31A7" w:rsidRPr="00B35949" w:rsidRDefault="00BE31A7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39C07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4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5A29B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2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BDF3D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4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FF336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2.3</w:t>
            </w:r>
          </w:p>
        </w:tc>
      </w:tr>
      <w:tr w:rsidR="00BE31A7" w:rsidRPr="00B35949" w14:paraId="60F01EC6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63A23" w14:textId="77777777" w:rsidR="00BE31A7" w:rsidRPr="00B35949" w:rsidRDefault="00BE31A7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15B09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1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E27BD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6.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72B5D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1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78758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6.9</w:t>
            </w:r>
          </w:p>
        </w:tc>
      </w:tr>
      <w:tr w:rsidR="00BE31A7" w:rsidRPr="00B35949" w14:paraId="7018B568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969AB" w14:textId="77777777" w:rsidR="00BE31A7" w:rsidRPr="00B35949" w:rsidRDefault="00BE31A7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CH, FE, PWD &amp; LGBTI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7B9DD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7.9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C6206C2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A3883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8.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846D2FB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3DD3FB5B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448E5" w14:textId="77777777" w:rsidR="00BE31A7" w:rsidRPr="00B35949" w:rsidRDefault="00BE31A7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D6B9B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3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E36013C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A323D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2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5C62707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49BDAD68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85E944D" w14:textId="77777777" w:rsidR="00BE31A7" w:rsidRPr="00B35949" w:rsidRDefault="00BE31A7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F6BF0F7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B0806E6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DFD9738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49F2E3C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36778EA7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2410E" w14:textId="77777777" w:rsidR="00BE31A7" w:rsidRPr="00B35949" w:rsidRDefault="00BE31A7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Religious minoriti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D767A7F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5462DC2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0563A39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704993C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213CDA4A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8802D" w14:textId="77777777" w:rsidR="00BE31A7" w:rsidRPr="00B35949" w:rsidRDefault="00BE31A7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9FA38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5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0EED7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6.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7864D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5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7E36F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6.9</w:t>
            </w:r>
          </w:p>
        </w:tc>
      </w:tr>
      <w:tr w:rsidR="00BE31A7" w:rsidRPr="00B35949" w14:paraId="1E41B412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F0EDE" w14:textId="77777777" w:rsidR="00BE31A7" w:rsidRPr="00B35949" w:rsidRDefault="00BE31A7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A2727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9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CC81A" w14:textId="77777777" w:rsidR="00BE31A7" w:rsidRPr="00B35949" w:rsidRDefault="00BE31A7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14.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56B7C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9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925F2" w14:textId="77777777" w:rsidR="00BE31A7" w:rsidRPr="00B35949" w:rsidRDefault="00BE31A7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14.0</w:t>
            </w:r>
          </w:p>
        </w:tc>
      </w:tr>
      <w:tr w:rsidR="00BE31A7" w:rsidRPr="00B35949" w14:paraId="113FD8FF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5D374" w14:textId="77777777" w:rsidR="00BE31A7" w:rsidRPr="00B35949" w:rsidRDefault="00BE31A7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 xml:space="preserve">(Intersection: </w:t>
            </w:r>
            <w:r w:rsidRPr="00B35949">
              <w:rPr>
                <w:sz w:val="18"/>
                <w:szCs w:val="18"/>
              </w:rPr>
              <w:t>CH, FE, PWD, LGBTI &amp; IP</w:t>
            </w:r>
            <w:r w:rsidRPr="00B35949">
              <w:rPr>
                <w:sz w:val="20"/>
                <w:szCs w:val="20"/>
              </w:rPr>
              <w:t>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DFCD4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6.9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2C93C3D" w14:textId="77777777" w:rsidR="00BE31A7" w:rsidRPr="00B35949" w:rsidRDefault="00BE31A7" w:rsidP="001228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8C739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7.5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A9FD874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24B95810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475F8" w14:textId="77777777" w:rsidR="00BE31A7" w:rsidRPr="00B35949" w:rsidRDefault="00BE31A7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E81EF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2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A2B9BAB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FD3E7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2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2710428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36FCE209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5741601" w14:textId="77777777" w:rsidR="00BE31A7" w:rsidRPr="00B35949" w:rsidRDefault="00BE31A7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17D2D69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A43D12A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6BBFEB1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526A7B8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31AA19BF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842D9" w14:textId="77777777" w:rsidR="00BE31A7" w:rsidRPr="00B35949" w:rsidRDefault="00BE31A7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Me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6A92E91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36C18D7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501B15F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CFE4502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62AA87EE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A7AD1" w14:textId="77777777" w:rsidR="00BE31A7" w:rsidRPr="00B35949" w:rsidRDefault="00BE31A7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69A3D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79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7E8BB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9.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82E38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79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1DD7A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9.5</w:t>
            </w:r>
          </w:p>
        </w:tc>
      </w:tr>
      <w:tr w:rsidR="00BE31A7" w:rsidRPr="00B35949" w14:paraId="3CF60A90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DA3E8" w14:textId="77777777" w:rsidR="00BE31A7" w:rsidRPr="00B35949" w:rsidRDefault="00BE31A7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5CB14" w14:textId="77777777" w:rsidR="00BE31A7" w:rsidRPr="00B35949" w:rsidRDefault="00BE31A7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31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CA944" w14:textId="77777777" w:rsidR="00BE31A7" w:rsidRPr="00B35949" w:rsidRDefault="00BE31A7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45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657DE" w14:textId="77777777" w:rsidR="00BE31A7" w:rsidRPr="00B35949" w:rsidRDefault="00BE31A7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31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5A209" w14:textId="77777777" w:rsidR="00BE31A7" w:rsidRPr="00B35949" w:rsidRDefault="00BE31A7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45.8</w:t>
            </w:r>
          </w:p>
        </w:tc>
      </w:tr>
      <w:tr w:rsidR="00BE31A7" w:rsidRPr="00B35949" w14:paraId="374C3D2F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00CBE" w14:textId="77777777" w:rsidR="00BE31A7" w:rsidRPr="00B35949" w:rsidRDefault="00BE31A7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 xml:space="preserve">(Intersect.: </w:t>
            </w:r>
            <w:r w:rsidRPr="00B35949">
              <w:rPr>
                <w:sz w:val="16"/>
                <w:szCs w:val="16"/>
              </w:rPr>
              <w:t>CH, PWD, LGBTI, IP, AD &amp; RELI</w:t>
            </w:r>
            <w:r w:rsidRPr="00B35949">
              <w:rPr>
                <w:sz w:val="20"/>
                <w:szCs w:val="20"/>
              </w:rPr>
              <w:t>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5AFB1" w14:textId="77777777" w:rsidR="00BE31A7" w:rsidRPr="00B35949" w:rsidRDefault="00BE31A7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(16.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E61C48A" w14:textId="77777777" w:rsidR="00BE31A7" w:rsidRPr="00B35949" w:rsidRDefault="00BE31A7" w:rsidP="001228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D8E31" w14:textId="77777777" w:rsidR="00BE31A7" w:rsidRPr="00B35949" w:rsidRDefault="00BE31A7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(20.8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E04C026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4C4199FB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40394" w14:textId="77777777" w:rsidR="00BE31A7" w:rsidRPr="00B35949" w:rsidRDefault="00BE31A7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9ED87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4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E3A26B2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B2C31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0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40B301D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74F8B230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BBD1D09" w14:textId="77777777" w:rsidR="00BE31A7" w:rsidRPr="00B35949" w:rsidRDefault="00BE31A7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10F967E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E0D50C3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FE045BE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9E0826F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53460187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8E1CA" w14:textId="77777777" w:rsidR="00BE31A7" w:rsidRPr="00B35949" w:rsidRDefault="00BE31A7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Victims of gender based violenc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25AA9B9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B2DDF8B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9E5C053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E0FE80C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0E996314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58AD5" w14:textId="77777777" w:rsidR="00BE31A7" w:rsidRPr="00B35949" w:rsidRDefault="00BE31A7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Victims of gender based violenc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BF1B6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8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48EE9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B588A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5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05C15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.3</w:t>
            </w:r>
          </w:p>
        </w:tc>
      </w:tr>
      <w:tr w:rsidR="00BE31A7" w:rsidRPr="00B35949" w14:paraId="5C63F5AA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ABAC0" w14:textId="77777777" w:rsidR="00BE31A7" w:rsidRPr="00B35949" w:rsidRDefault="00BE31A7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SPL poor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B3256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2.8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DA6FE3C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41A57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5.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3234D93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53376D57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45EDE" w14:textId="77777777" w:rsidR="00BE31A7" w:rsidRPr="00B35949" w:rsidRDefault="00BE31A7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81189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5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6D59907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C6D5E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0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3DCA875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6D99F104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06A7E79" w14:textId="77777777" w:rsidR="00BE31A7" w:rsidRPr="00B35949" w:rsidRDefault="00BE31A7" w:rsidP="0012286E">
            <w:pPr>
              <w:rPr>
                <w:b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0828F98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BCB976F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C7D2F4E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98C7CBC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39834D2D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0138C" w14:textId="77777777" w:rsidR="00BE31A7" w:rsidRPr="00B35949" w:rsidRDefault="00BE31A7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Forcibly displaced peop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4BACDAE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D7174A9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4955953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090AE81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58D6C907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487AB" w14:textId="77777777" w:rsidR="00BE31A7" w:rsidRPr="00B35949" w:rsidRDefault="00BE31A7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Forcibly displaced peop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5A088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C7387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8A7A9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4B8EA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3</w:t>
            </w:r>
          </w:p>
        </w:tc>
      </w:tr>
      <w:tr w:rsidR="00BE31A7" w:rsidRPr="00B35949" w14:paraId="03D62ABB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AF5CC" w14:textId="77777777" w:rsidR="00BE31A7" w:rsidRPr="00B35949" w:rsidRDefault="00BE31A7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SPL poor &amp; victims GBV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46E4C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0.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868359F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DF0B4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0.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D67D7FF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6B2FB965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1FA49" w14:textId="77777777" w:rsidR="00BE31A7" w:rsidRPr="00B35949" w:rsidRDefault="00BE31A7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B9EC1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0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7E642F5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379C2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0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582EFA0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3366AC5D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0E84397" w14:textId="77777777" w:rsidR="00BE31A7" w:rsidRPr="00B35949" w:rsidRDefault="00BE31A7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975C0EA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576884F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F57F420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C3D36A8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06C4619F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F43C1" w14:textId="77777777" w:rsidR="00BE31A7" w:rsidRPr="00B35949" w:rsidRDefault="00BE31A7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A070007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999003C" w14:textId="77777777" w:rsidR="00BE31A7" w:rsidRPr="00B35949" w:rsidRDefault="00BE31A7" w:rsidP="0012286E">
            <w:pPr>
              <w:rPr>
                <w:b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DAAC2A7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AFA7E19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BE31A7" w:rsidRPr="00B35949" w14:paraId="11A712DB" w14:textId="77777777" w:rsidTr="0012286E">
        <w:trPr>
          <w:trHeight w:val="24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1D0C0" w14:textId="77777777" w:rsidR="00BE31A7" w:rsidRPr="00B35949" w:rsidRDefault="00BE31A7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2343D" w14:textId="77777777" w:rsidR="00BE31A7" w:rsidRPr="00B35949" w:rsidRDefault="00BE31A7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rFonts w:cstheme="minorHAnsi"/>
                <w:sz w:val="20"/>
                <w:szCs w:val="20"/>
              </w:rPr>
              <w:t>361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ABD83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00.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50AA8" w14:textId="77777777" w:rsidR="00BE31A7" w:rsidRPr="00B35949" w:rsidRDefault="00BE31A7" w:rsidP="0012286E">
            <w:pPr>
              <w:jc w:val="center"/>
              <w:rPr>
                <w:bCs/>
                <w:sz w:val="20"/>
                <w:szCs w:val="20"/>
                <w:lang w:eastAsia="en-US"/>
              </w:rPr>
            </w:pPr>
            <w:r w:rsidRPr="00B35949">
              <w:rPr>
                <w:rFonts w:cstheme="minorHAnsi"/>
                <w:sz w:val="20"/>
                <w:szCs w:val="20"/>
                <w:lang w:eastAsia="en-US"/>
              </w:rPr>
              <w:t>361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68E1E" w14:textId="77777777" w:rsidR="00BE31A7" w:rsidRPr="00B35949" w:rsidRDefault="00BE31A7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00.0</w:t>
            </w:r>
          </w:p>
        </w:tc>
      </w:tr>
      <w:tr w:rsidR="00BE31A7" w:rsidRPr="00B35949" w14:paraId="30C2F60F" w14:textId="77777777" w:rsidTr="0012286E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8B1C12" w14:textId="77777777" w:rsidR="00BE31A7" w:rsidRPr="00B35949" w:rsidRDefault="00BE31A7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C0C770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rFonts w:cstheme="minorHAnsi"/>
                <w:b/>
                <w:sz w:val="20"/>
                <w:szCs w:val="20"/>
              </w:rPr>
              <w:t>74.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AFF8EA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rFonts w:cstheme="minorHAnsi"/>
                <w:b/>
                <w:sz w:val="20"/>
                <w:szCs w:val="20"/>
              </w:rPr>
              <w:t>20.5</w:t>
            </w:r>
            <w:r w:rsidRPr="00B35949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ED120F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B35949">
              <w:rPr>
                <w:rFonts w:cstheme="minorHAnsi"/>
                <w:b/>
                <w:sz w:val="20"/>
                <w:szCs w:val="20"/>
                <w:lang w:eastAsia="en-US"/>
              </w:rPr>
              <w:t>79.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DA9640" w14:textId="77777777" w:rsidR="00BE31A7" w:rsidRPr="00B35949" w:rsidRDefault="00BE31A7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rFonts w:cstheme="minorHAnsi"/>
                <w:b/>
                <w:sz w:val="20"/>
                <w:szCs w:val="20"/>
              </w:rPr>
              <w:t>21.8</w:t>
            </w:r>
            <w:r w:rsidRPr="00B35949">
              <w:rPr>
                <w:b/>
                <w:sz w:val="20"/>
                <w:szCs w:val="20"/>
                <w:vertAlign w:val="superscript"/>
              </w:rPr>
              <w:t>a</w:t>
            </w:r>
          </w:p>
        </w:tc>
      </w:tr>
    </w:tbl>
    <w:p w14:paraId="42666B00" w14:textId="77777777" w:rsidR="00BE31A7" w:rsidRPr="00B35949" w:rsidRDefault="00BE31A7" w:rsidP="00BE31A7">
      <w:pPr>
        <w:rPr>
          <w:sz w:val="20"/>
          <w:szCs w:val="20"/>
        </w:rPr>
      </w:pPr>
      <w:r w:rsidRPr="00B35949">
        <w:rPr>
          <w:sz w:val="20"/>
          <w:szCs w:val="20"/>
        </w:rPr>
        <w:lastRenderedPageBreak/>
        <w:t xml:space="preserve">Source: Authors’ estimates. </w:t>
      </w:r>
    </w:p>
    <w:p w14:paraId="6E23B8C3" w14:textId="77777777" w:rsidR="00BE31A7" w:rsidRPr="00B35949" w:rsidRDefault="00BE31A7" w:rsidP="00BE31A7">
      <w:r w:rsidRPr="00B35949">
        <w:rPr>
          <w:sz w:val="20"/>
          <w:szCs w:val="20"/>
        </w:rPr>
        <w:t>Notes: (</w:t>
      </w:r>
      <w:r w:rsidRPr="00B35949">
        <w:rPr>
          <w:sz w:val="20"/>
          <w:szCs w:val="20"/>
          <w:vertAlign w:val="superscript"/>
        </w:rPr>
        <w:t>a</w:t>
      </w:r>
      <w:r w:rsidRPr="00B35949">
        <w:rPr>
          <w:sz w:val="20"/>
          <w:szCs w:val="20"/>
        </w:rPr>
        <w:t>) % World total population. See section 3 for further details on intersections. The lower bound estimates are based on the following assumptions: (1) victims of GBV are restricted to women aged 15 to 49; (2) the population of PWD is based on the most restrictive definition of disability (severe disability); (3) the population of LGBTI people is based on all available data; (4) the population of IPs is based on the lower estimate available in our sources for each country.</w:t>
      </w:r>
      <w:r w:rsidRPr="00B35949">
        <w:t xml:space="preserve"> </w:t>
      </w:r>
      <w:r w:rsidRPr="00B35949">
        <w:rPr>
          <w:sz w:val="20"/>
          <w:szCs w:val="20"/>
        </w:rPr>
        <w:t>On the other hand, the upper bound estimates are based on the following assumptions: (1) the prevalence of GBV is extrapolated to the whole adult female group; (2) the population of PWD is based on the least restrictive definition of disability (at least moderate disability); (3) the size of the LBGTI group in the US (4.4%) is extrapolated to the rest of countries; (4) the population of IPs is based on the larger estimate available in our sources for each country. See section 4 for further details.</w:t>
      </w:r>
    </w:p>
    <w:p w14:paraId="05BB6EB4" w14:textId="77777777" w:rsidR="00CB4FD2" w:rsidRDefault="00CB4FD2"/>
    <w:sectPr w:rsidR="00CB4FD2" w:rsidSect="001D6BAE">
      <w:pgSz w:w="11906" w:h="16838" w:code="9"/>
      <w:pgMar w:top="708" w:right="102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1A7"/>
    <w:rsid w:val="000F16E1"/>
    <w:rsid w:val="00167920"/>
    <w:rsid w:val="001D6BAE"/>
    <w:rsid w:val="00304113"/>
    <w:rsid w:val="00312BE3"/>
    <w:rsid w:val="004318E9"/>
    <w:rsid w:val="004C617F"/>
    <w:rsid w:val="005359D5"/>
    <w:rsid w:val="005E5BEE"/>
    <w:rsid w:val="006C7345"/>
    <w:rsid w:val="007318CB"/>
    <w:rsid w:val="0073758F"/>
    <w:rsid w:val="008B3A66"/>
    <w:rsid w:val="009756BF"/>
    <w:rsid w:val="00A82BB9"/>
    <w:rsid w:val="00BE31A7"/>
    <w:rsid w:val="00C42FE8"/>
    <w:rsid w:val="00CB4FD2"/>
    <w:rsid w:val="00D142E2"/>
    <w:rsid w:val="00DD7579"/>
    <w:rsid w:val="00EB0107"/>
    <w:rsid w:val="00FC0263"/>
    <w:rsid w:val="00FE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87BB71"/>
  <w15:chartTrackingRefBased/>
  <w15:docId w15:val="{4DDF90F4-418A-4744-9869-F716BF24C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1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E31A7"/>
    <w:pPr>
      <w:spacing w:after="0" w:line="240" w:lineRule="auto"/>
      <w:jc w:val="both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E3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3</Words>
  <Characters>2522</Characters>
  <Application>Microsoft Office Word</Application>
  <DocSecurity>0</DocSecurity>
  <Lines>360</Lines>
  <Paragraphs>215</Paragraphs>
  <ScaleCrop>false</ScaleCrop>
  <Company/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Nino-Zarazua</dc:creator>
  <cp:keywords/>
  <dc:description/>
  <cp:lastModifiedBy>Miguel Nino-Zarazua</cp:lastModifiedBy>
  <cp:revision>2</cp:revision>
  <dcterms:created xsi:type="dcterms:W3CDTF">2024-01-26T01:38:00Z</dcterms:created>
  <dcterms:modified xsi:type="dcterms:W3CDTF">2024-02-03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a6ea96-7bf5-4b96-986c-866a69f9cc01</vt:lpwstr>
  </property>
</Properties>
</file>